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935" w:rsidRPr="00F84935" w:rsidRDefault="00F84935" w:rsidP="00761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8493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84935">
        <w:rPr>
          <w:rFonts w:ascii="Times New Roman" w:hAnsi="Times New Roman" w:cs="Times New Roman"/>
          <w:sz w:val="24"/>
          <w:szCs w:val="24"/>
        </w:rPr>
        <w:t>able 1</w:t>
      </w:r>
    </w:p>
    <w:p w:rsidR="00F84935" w:rsidRPr="00F84935" w:rsidRDefault="00F84935" w:rsidP="00761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935">
        <w:rPr>
          <w:rFonts w:ascii="Times New Roman" w:hAnsi="Times New Roman" w:cs="Times New Roman"/>
          <w:sz w:val="24"/>
          <w:szCs w:val="24"/>
        </w:rPr>
        <w:t>The characters of co-occurrence networks of two groups with different abundance of RS</w:t>
      </w:r>
    </w:p>
    <w:tbl>
      <w:tblPr>
        <w:tblW w:w="590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148"/>
        <w:gridCol w:w="1358"/>
      </w:tblGrid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Network Indexe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LRS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Total node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Total links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R square of power-law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Average degree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6.761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Average clustering coefficient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Average path distance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5.639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3.222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Centralization of degree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Centralization of betweenness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Maximal stress centrality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569825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129935</w:t>
            </w:r>
          </w:p>
        </w:tc>
      </w:tr>
      <w:tr w:rsidR="00F84935" w:rsidRPr="00F84935" w:rsidTr="00F84935">
        <w:trPr>
          <w:trHeight w:val="255"/>
          <w:jc w:val="center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B340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358" w:type="dxa"/>
            <w:tcBorders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2738" w:rsidRPr="00F84935" w:rsidRDefault="00F84935" w:rsidP="00F84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93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:rsidR="0022467A" w:rsidRPr="00F84935" w:rsidRDefault="00614BEF" w:rsidP="00761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4BEF">
        <w:rPr>
          <w:rFonts w:ascii="Times New Roman" w:hAnsi="Times New Roman" w:cs="Times New Roman"/>
          <w:sz w:val="24"/>
          <w:szCs w:val="24"/>
        </w:rPr>
        <w:t>Connections were drawn between nodes that were significa</w:t>
      </w:r>
      <w:r>
        <w:rPr>
          <w:rFonts w:ascii="Times New Roman" w:hAnsi="Times New Roman" w:cs="Times New Roman"/>
          <w:sz w:val="24"/>
          <w:szCs w:val="24"/>
        </w:rPr>
        <w:t>ntly (P &lt; 0.01; Spearman's rank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4BEF">
        <w:rPr>
          <w:rFonts w:ascii="Times New Roman" w:hAnsi="Times New Roman" w:cs="Times New Roman"/>
          <w:sz w:val="24"/>
          <w:szCs w:val="24"/>
        </w:rPr>
        <w:t>correlation test) and highly (Spearman's r &gt; 0.</w:t>
      </w:r>
      <w:r>
        <w:rPr>
          <w:rFonts w:ascii="Times New Roman" w:hAnsi="Times New Roman" w:cs="Times New Roman" w:hint="eastAsia"/>
          <w:sz w:val="24"/>
          <w:szCs w:val="24"/>
        </w:rPr>
        <w:t>96</w:t>
      </w:r>
      <w:r w:rsidRPr="00614BEF">
        <w:rPr>
          <w:rFonts w:ascii="Times New Roman" w:hAnsi="Times New Roman" w:cs="Times New Roman"/>
          <w:sz w:val="24"/>
          <w:szCs w:val="24"/>
        </w:rPr>
        <w:t>) correlated.</w:t>
      </w:r>
    </w:p>
    <w:sectPr w:rsidR="0022467A" w:rsidRPr="00F84935" w:rsidSect="00C90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1391" w:rsidRDefault="004A1391" w:rsidP="0022467A">
      <w:r>
        <w:separator/>
      </w:r>
    </w:p>
  </w:endnote>
  <w:endnote w:type="continuationSeparator" w:id="0">
    <w:p w:rsidR="004A1391" w:rsidRDefault="004A1391" w:rsidP="0022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1391" w:rsidRDefault="004A1391" w:rsidP="0022467A">
      <w:r>
        <w:separator/>
      </w:r>
    </w:p>
  </w:footnote>
  <w:footnote w:type="continuationSeparator" w:id="0">
    <w:p w:rsidR="004A1391" w:rsidRDefault="004A1391" w:rsidP="00224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467A"/>
    <w:rsid w:val="0015348B"/>
    <w:rsid w:val="0022467A"/>
    <w:rsid w:val="004864CF"/>
    <w:rsid w:val="004A1391"/>
    <w:rsid w:val="00614BEF"/>
    <w:rsid w:val="00761007"/>
    <w:rsid w:val="007A2F3E"/>
    <w:rsid w:val="009B2738"/>
    <w:rsid w:val="00B340A9"/>
    <w:rsid w:val="00C9069F"/>
    <w:rsid w:val="00CA31DA"/>
    <w:rsid w:val="00F8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32F8D9-7786-4046-8E99-22DAEA2C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6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2467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246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0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un Yuan</cp:lastModifiedBy>
  <cp:revision>8</cp:revision>
  <dcterms:created xsi:type="dcterms:W3CDTF">2019-04-20T01:28:00Z</dcterms:created>
  <dcterms:modified xsi:type="dcterms:W3CDTF">2020-03-20T07:51:00Z</dcterms:modified>
</cp:coreProperties>
</file>